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20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</w:tblGrid>
      <w:tr w:rsidR="00EF275C" w:rsidRPr="00EF275C" w14:paraId="7ED8ACAE" w14:textId="77777777" w:rsidTr="00EF275C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83C9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Paired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92EF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974B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E220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C335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C36F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6AD6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9B23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703F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F541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275C" w:rsidRPr="00EF275C" w14:paraId="0F821C30" w14:textId="77777777" w:rsidTr="00EF275C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88E5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926F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ef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6C9E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xp(</w:t>
            </w:r>
            <w:proofErr w:type="spellStart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ef</w:t>
            </w:r>
            <w:proofErr w:type="spellEnd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9707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xp(-</w:t>
            </w:r>
            <w:proofErr w:type="spellStart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ef</w:t>
            </w:r>
            <w:proofErr w:type="spellEnd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D922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ower 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D546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upper 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DC2A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e(</w:t>
            </w:r>
            <w:proofErr w:type="spellStart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oef</w:t>
            </w:r>
            <w:proofErr w:type="spellEnd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E2F1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z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0D6B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r</w:t>
            </w:r>
            <w:proofErr w:type="spellEnd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(&gt;|z|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A1DB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EF275C" w:rsidRPr="00EF275C" w14:paraId="5D9C5587" w14:textId="77777777" w:rsidTr="00EF275C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17CF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roupA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26C9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74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A48A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.1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32D3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7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A9B0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8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8107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.9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DD50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3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EB86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6CFC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87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02AC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EF275C" w:rsidRPr="00EF275C" w14:paraId="72BAEFEE" w14:textId="77777777" w:rsidTr="00EF275C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FC1A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roupB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460A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29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CA3E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.6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99D9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27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CDD5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41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4078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.4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F822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8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2791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.6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98DA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7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BF5B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**</w:t>
            </w:r>
          </w:p>
        </w:tc>
      </w:tr>
      <w:tr w:rsidR="00EF275C" w:rsidRPr="00EF275C" w14:paraId="2686C561" w14:textId="77777777" w:rsidTr="00EF275C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708E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roupB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AB10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32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567C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.7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AC71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26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12E9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47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66C3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9.5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12D0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7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BCCF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.7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25CB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B95B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**</w:t>
            </w:r>
          </w:p>
        </w:tc>
      </w:tr>
      <w:tr w:rsidR="00EF275C" w:rsidRPr="00EF275C" w14:paraId="45D1675E" w14:textId="77777777" w:rsidTr="00EF275C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F4AE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roupB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73E7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1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43B5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5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219D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65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59FB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2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C9C6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.3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97BC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64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C2DD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6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81A3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517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0C86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EF275C" w:rsidRPr="00EF275C" w14:paraId="5A8CB7A0" w14:textId="77777777" w:rsidTr="00EF275C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5034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roupC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8035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36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3643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4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8D58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69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3D1E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3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5AB3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.7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64B7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60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7FDF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5B1D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548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3DDA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  <w:tr w:rsidR="00EF275C" w:rsidRPr="00EF275C" w14:paraId="42E4BE43" w14:textId="77777777" w:rsidTr="00EF275C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5063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roupC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C8F1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29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C3BC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.6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B248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27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235C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.5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6AE4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8.7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B14D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4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B635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.9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E3EC" w14:textId="77777777" w:rsidR="00EF275C" w:rsidRPr="00EF275C" w:rsidRDefault="00EF275C" w:rsidP="00EF27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3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B850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**</w:t>
            </w:r>
          </w:p>
        </w:tc>
      </w:tr>
      <w:tr w:rsidR="00EF275C" w:rsidRPr="00EF275C" w14:paraId="2C304B96" w14:textId="77777777" w:rsidTr="00EF275C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EB14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36D6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57AD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80F0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2711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93A4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B39A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D730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27C6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C0E2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275C" w:rsidRPr="00EF275C" w14:paraId="053BF676" w14:textId="77777777" w:rsidTr="00EF275C">
        <w:trPr>
          <w:trHeight w:val="315"/>
        </w:trPr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76C8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Likelihood ratio test= </w:t>
            </w:r>
            <w:proofErr w:type="gramStart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9.72  on</w:t>
            </w:r>
            <w:proofErr w:type="gramEnd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6 df,   p=0.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C6D2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6346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2701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4282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337F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4070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275C" w:rsidRPr="00EF275C" w14:paraId="755B9678" w14:textId="77777777" w:rsidTr="00EF275C">
        <w:trPr>
          <w:trHeight w:val="315"/>
        </w:trPr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C463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Wald test            = </w:t>
            </w:r>
            <w:proofErr w:type="gramStart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8.06  on</w:t>
            </w:r>
            <w:proofErr w:type="gramEnd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6 df,   p=0.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FAA8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E011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A845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2C78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C36C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D92F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275C" w:rsidRPr="00EF275C" w14:paraId="11624A5F" w14:textId="77777777" w:rsidTr="00EF275C">
        <w:trPr>
          <w:trHeight w:val="315"/>
        </w:trPr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74DA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core (</w:t>
            </w:r>
            <w:proofErr w:type="spellStart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ogrank</w:t>
            </w:r>
            <w:proofErr w:type="spellEnd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) test = </w:t>
            </w:r>
            <w:proofErr w:type="gramStart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9.35  on</w:t>
            </w:r>
            <w:proofErr w:type="gramEnd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6 df,   p=0.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A164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5D21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B918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9C18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1E68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65E1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275C" w:rsidRPr="00EF275C" w14:paraId="2F1724D6" w14:textId="77777777" w:rsidTr="00EF275C">
        <w:trPr>
          <w:trHeight w:val="315"/>
        </w:trPr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EBFE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Wald test            = </w:t>
            </w:r>
            <w:proofErr w:type="gramStart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8.06  on</w:t>
            </w:r>
            <w:proofErr w:type="gramEnd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6 df,   p=0.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1BB4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BD95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CAE9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EE96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D531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BDCD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275C" w:rsidRPr="00EF275C" w14:paraId="67A54663" w14:textId="77777777" w:rsidTr="00EF275C">
        <w:trPr>
          <w:trHeight w:val="315"/>
        </w:trPr>
        <w:tc>
          <w:tcPr>
            <w:tcW w:w="5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E489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Score (</w:t>
            </w:r>
            <w:proofErr w:type="spellStart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logrank</w:t>
            </w:r>
            <w:proofErr w:type="spellEnd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) test = </w:t>
            </w:r>
            <w:proofErr w:type="gramStart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9.35  on</w:t>
            </w:r>
            <w:proofErr w:type="gramEnd"/>
            <w:r w:rsidRPr="00EF275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6 df,   p=0.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177E" w14:textId="77777777" w:rsidR="00EF275C" w:rsidRPr="00EF275C" w:rsidRDefault="00EF275C" w:rsidP="00EF2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E756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8850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3622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A4B8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1609" w14:textId="77777777" w:rsidR="00EF275C" w:rsidRPr="00EF275C" w:rsidRDefault="00EF275C" w:rsidP="00EF27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DFFBEA0" w14:textId="77777777" w:rsidR="00867C50" w:rsidRDefault="00867C50"/>
    <w:sectPr w:rsidR="00867C50" w:rsidSect="00EF27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wNbQ0sTAzMTIwNjBU0lEKTi0uzszPAykwrAUA6hay7ywAAAA="/>
  </w:docVars>
  <w:rsids>
    <w:rsidRoot w:val="00EF275C"/>
    <w:rsid w:val="000A16AF"/>
    <w:rsid w:val="003F020B"/>
    <w:rsid w:val="00867C50"/>
    <w:rsid w:val="00C220DD"/>
    <w:rsid w:val="00C95C94"/>
    <w:rsid w:val="00EF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76D40"/>
  <w15:chartTrackingRefBased/>
  <w15:docId w15:val="{B477199F-81EC-4A8B-AFCB-535DBF8B4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General Writing"/>
    <w:qFormat/>
    <w:rsid w:val="000A16AF"/>
    <w:rPr>
      <w:rFonts w:ascii="Arial" w:hAnsi="Arial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16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Gardner</dc:creator>
  <cp:keywords/>
  <dc:description/>
  <cp:lastModifiedBy>Kevin Gardner</cp:lastModifiedBy>
  <cp:revision>1</cp:revision>
  <dcterms:created xsi:type="dcterms:W3CDTF">2020-12-07T21:59:00Z</dcterms:created>
  <dcterms:modified xsi:type="dcterms:W3CDTF">2020-12-07T21:59:00Z</dcterms:modified>
</cp:coreProperties>
</file>